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5"/>
        <w:gridCol w:w="6559"/>
        <w:gridCol w:w="6"/>
      </w:tblGrid>
      <w:tr w:rsidR="00472D2D" w:rsidRPr="00A1273F" w14:paraId="361D5589" w14:textId="77777777" w:rsidTr="0053012F">
        <w:trPr>
          <w:trHeight w:val="317"/>
        </w:trPr>
        <w:tc>
          <w:tcPr>
            <w:tcW w:w="9970" w:type="dxa"/>
            <w:gridSpan w:val="3"/>
            <w:shd w:val="clear" w:color="auto" w:fill="auto"/>
            <w:noWrap/>
            <w:vAlign w:val="center"/>
            <w:hideMark/>
          </w:tcPr>
          <w:p w14:paraId="3637978A" w14:textId="01BCA61F" w:rsidR="00472D2D" w:rsidRPr="00A1273F" w:rsidRDefault="00472D2D" w:rsidP="00472D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Instrument Parameters</w:t>
            </w:r>
          </w:p>
        </w:tc>
      </w:tr>
      <w:tr w:rsidR="008F3FC0" w:rsidRPr="00A1273F" w14:paraId="40410A2E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shd w:val="clear" w:color="auto" w:fill="auto"/>
            <w:vAlign w:val="center"/>
            <w:hideMark/>
          </w:tcPr>
          <w:p w14:paraId="77A1ACCD" w14:textId="6FD59E2B" w:rsidR="008F3FC0" w:rsidRPr="00A1273F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Instrument 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106F32CE" w14:textId="71659AD5" w:rsidR="008F3FC0" w:rsidRPr="00A1273F" w:rsidRDefault="00AA2575" w:rsidP="00461F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22 SANS beamline at </w:t>
            </w:r>
            <w:r w:rsidR="00127CA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LL (Grenoble, France)</w:t>
            </w:r>
          </w:p>
        </w:tc>
      </w:tr>
      <w:tr w:rsidR="008F3FC0" w:rsidRPr="00A1273F" w14:paraId="31727FFB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  <w:hideMark/>
          </w:tcPr>
          <w:p w14:paraId="4E53831E" w14:textId="71564B5E" w:rsidR="008F3FC0" w:rsidRPr="00A1273F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avelength (</w:t>
            </w:r>
            <w:r w:rsid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  <w:hideMark/>
          </w:tcPr>
          <w:p w14:paraId="74D9EB3D" w14:textId="20694E9D" w:rsidR="008F3FC0" w:rsidRPr="00A1273F" w:rsidRDefault="00AD150B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6 </w:t>
            </w:r>
            <w:r w:rsidR="00733B1C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±</w:t>
            </w:r>
            <w:r w:rsidR="00733B1C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0.</w:t>
            </w:r>
            <w:r w:rsidR="009470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8F3FC0" w:rsidRPr="00A1273F" w14:paraId="4D6C2956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  <w:hideMark/>
          </w:tcPr>
          <w:p w14:paraId="12B06CA5" w14:textId="666A85D7" w:rsidR="008F3FC0" w:rsidRPr="00246268" w:rsidRDefault="005C2356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</w:t>
            </w:r>
            <w:r w:rsidR="008F3FC0"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tector distance</w:t>
            </w: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8F3FC0"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m)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  <w:hideMark/>
          </w:tcPr>
          <w:p w14:paraId="1544A500" w14:textId="79ABB1E9" w:rsidR="008F3FC0" w:rsidRPr="00A1273F" w:rsidRDefault="00246268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6 : 5.6 / 1.6 : 2.8</w:t>
            </w:r>
          </w:p>
        </w:tc>
      </w:tr>
      <w:tr w:rsidR="00060B48" w:rsidRPr="00A1273F" w14:paraId="6F48D065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</w:tcPr>
          <w:p w14:paraId="095E4C6D" w14:textId="759F27B8" w:rsidR="00060B48" w:rsidRPr="00246268" w:rsidRDefault="00BD5DFA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asurement type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</w:tcPr>
          <w:p w14:paraId="01A69904" w14:textId="5218801A" w:rsidR="00060B48" w:rsidRPr="00A1273F" w:rsidRDefault="005C2356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uvette SANS</w:t>
            </w:r>
            <w:r w:rsidR="00894C04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060B48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E27A52" w:rsidRPr="00A1273F" w14:paraId="357A587B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</w:tcPr>
          <w:p w14:paraId="5DF83218" w14:textId="15A9C9D1" w:rsidR="00E27A52" w:rsidRPr="00246268" w:rsidRDefault="005C2356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bsolute scaling method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</w:tcPr>
          <w:p w14:paraId="15A6A7A6" w14:textId="2270C9AF" w:rsidR="00E27A52" w:rsidRPr="00A1273F" w:rsidRDefault="005C2356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ncident beam flux</w:t>
            </w:r>
          </w:p>
        </w:tc>
      </w:tr>
      <w:tr w:rsidR="00B356E3" w:rsidRPr="00A1273F" w14:paraId="72385C9E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</w:tcPr>
          <w:p w14:paraId="06D04C93" w14:textId="5241F707" w:rsidR="00B356E3" w:rsidRPr="00246268" w:rsidRDefault="005C2356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rmalization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</w:tcPr>
          <w:p w14:paraId="00164A98" w14:textId="2D68493F" w:rsidR="00B356E3" w:rsidRPr="00A1273F" w:rsidRDefault="005C2356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ivided by sample concentration</w:t>
            </w:r>
          </w:p>
        </w:tc>
      </w:tr>
      <w:tr w:rsidR="002252F8" w:rsidRPr="00A1273F" w14:paraId="7E7BCE1C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</w:tcPr>
          <w:p w14:paraId="5C7F94DB" w14:textId="5E3A2EA3" w:rsidR="002252F8" w:rsidRPr="00246268" w:rsidRDefault="005C2356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462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q </w:t>
            </w: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asured range (</w:t>
            </w:r>
            <w:r w:rsid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</w:t>
            </w: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</w:tcPr>
          <w:p w14:paraId="257E6F2D" w14:textId="023DFB22" w:rsidR="00370F79" w:rsidRPr="00A1273F" w:rsidRDefault="005C2356" w:rsidP="00370F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</w:t>
            </w:r>
            <w:r w:rsid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 – 0.</w:t>
            </w:r>
            <w:r w:rsidR="002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8F3FC0" w:rsidRPr="00A1273F" w14:paraId="67CB4F6D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</w:tcPr>
          <w:p w14:paraId="3A0C8DA5" w14:textId="6A7700DF" w:rsidR="008F3FC0" w:rsidRPr="00A1273F" w:rsidRDefault="005C2356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olvent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</w:tcPr>
          <w:p w14:paraId="0EA2B88E" w14:textId="67163707" w:rsidR="008F3FC0" w:rsidRPr="00A1273F" w:rsidRDefault="005C2356" w:rsidP="00D42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 mM HEPES, pH 7.1, 150 mM NaCl, 2 mM TCEP</w:t>
            </w:r>
          </w:p>
        </w:tc>
      </w:tr>
      <w:tr w:rsidR="008F3FC0" w:rsidRPr="00A1273F" w14:paraId="3560D799" w14:textId="77777777" w:rsidTr="0053012F">
        <w:trPr>
          <w:trHeight w:val="317"/>
        </w:trPr>
        <w:tc>
          <w:tcPr>
            <w:tcW w:w="3405" w:type="dxa"/>
            <w:shd w:val="clear" w:color="auto" w:fill="auto"/>
            <w:vAlign w:val="center"/>
            <w:hideMark/>
          </w:tcPr>
          <w:p w14:paraId="5BAA43E5" w14:textId="77777777" w:rsidR="008F3FC0" w:rsidRPr="00A1273F" w:rsidRDefault="008F3FC0" w:rsidP="00D80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mperature (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565" w:type="dxa"/>
            <w:gridSpan w:val="2"/>
            <w:shd w:val="clear" w:color="auto" w:fill="auto"/>
            <w:noWrap/>
            <w:vAlign w:val="center"/>
            <w:hideMark/>
          </w:tcPr>
          <w:p w14:paraId="2DFB8B53" w14:textId="2103FC80" w:rsidR="00BE1BF3" w:rsidRPr="00A1273F" w:rsidRDefault="008D6EA1" w:rsidP="00BE1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894C04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472D2D" w:rsidRPr="00A1273F" w14:paraId="33B1059C" w14:textId="77777777" w:rsidTr="0053012F">
        <w:trPr>
          <w:gridAfter w:val="1"/>
          <w:wAfter w:w="6" w:type="dxa"/>
          <w:trHeight w:val="317"/>
        </w:trPr>
        <w:tc>
          <w:tcPr>
            <w:tcW w:w="9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AA60" w14:textId="76896037" w:rsidR="00472D2D" w:rsidRPr="00A1273F" w:rsidRDefault="00472D2D" w:rsidP="001D5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Software employed for SA</w:t>
            </w:r>
            <w:r w:rsidR="00AA2575"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S data reduction and analysis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E1BF3" w:rsidRPr="00A1273F" w14:paraId="53E2FFD4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F842" w14:textId="299FC328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</w:t>
            </w:r>
            <w:r w:rsidR="00AA2575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data reduction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B37F" w14:textId="5CEA54F2" w:rsidR="00BE1BF3" w:rsidRPr="00A1273F" w:rsidRDefault="00AA2575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ASP</w:t>
            </w:r>
          </w:p>
        </w:tc>
      </w:tr>
      <w:tr w:rsidR="00BE1BF3" w:rsidRPr="00A1273F" w14:paraId="6B98A653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490C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tinction coefficient estimate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33D1" w14:textId="77777777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Param</w:t>
            </w:r>
            <w:proofErr w:type="spellEnd"/>
          </w:p>
        </w:tc>
      </w:tr>
      <w:tr w:rsidR="00BE1BF3" w:rsidRPr="00A1273F" w14:paraId="1FE1D7C5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B057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alculation of 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d v 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F2EA" w14:textId="77777777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ULCh</w:t>
            </w:r>
            <w:proofErr w:type="spellEnd"/>
          </w:p>
        </w:tc>
      </w:tr>
      <w:tr w:rsidR="00BE1BF3" w:rsidRPr="00A1273F" w14:paraId="7F5B23BE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7576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tructural analysis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1FC" w14:textId="49FC1C2C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IMUSqt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, GNOM (ATSAS)</w:t>
            </w:r>
          </w:p>
        </w:tc>
      </w:tr>
      <w:tr w:rsidR="00BE1BF3" w:rsidRPr="00A1273F" w14:paraId="7500B138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3252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hape/bead modelling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6F33" w14:textId="6B37AC85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ONSA</w:t>
            </w:r>
          </w:p>
        </w:tc>
      </w:tr>
      <w:tr w:rsidR="00BE1BF3" w:rsidRPr="00A1273F" w14:paraId="345D3B52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AC4D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Atomistic modelling 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E2AA" w14:textId="77777777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SREF/SASREFCV</w:t>
            </w:r>
          </w:p>
        </w:tc>
      </w:tr>
      <w:tr w:rsidR="00BE1BF3" w:rsidRPr="00A1273F" w14:paraId="35B4AFAF" w14:textId="77777777" w:rsidTr="0053012F">
        <w:trPr>
          <w:gridAfter w:val="1"/>
          <w:wAfter w:w="6" w:type="dxa"/>
          <w:trHeight w:val="31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8F07" w14:textId="77777777" w:rsidR="00BE1BF3" w:rsidRPr="00A1273F" w:rsidRDefault="00BE1BF3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Three-dimensional graphic representation 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025F" w14:textId="77777777" w:rsidR="00BE1BF3" w:rsidRPr="00A1273F" w:rsidRDefault="00BE1BF3" w:rsidP="0039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yMOL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907A5B" w:rsidRPr="00A1273F" w14:paraId="5B9F1383" w14:textId="77777777" w:rsidTr="0053012F">
        <w:trPr>
          <w:gridAfter w:val="1"/>
          <w:wAfter w:w="6" w:type="dxa"/>
          <w:trHeight w:val="317"/>
        </w:trPr>
        <w:tc>
          <w:tcPr>
            <w:tcW w:w="9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9B9F0" w14:textId="4A3E40BA" w:rsidR="00907A5B" w:rsidRPr="00A1273F" w:rsidRDefault="00907A5B" w:rsidP="00907A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Sequences </w:t>
            </w:r>
          </w:p>
        </w:tc>
      </w:tr>
      <w:tr w:rsidR="00907A5B" w:rsidRPr="00A1273F" w14:paraId="4C854381" w14:textId="77777777" w:rsidTr="0053012F">
        <w:trPr>
          <w:gridAfter w:val="1"/>
          <w:wAfter w:w="6" w:type="dxa"/>
          <w:trHeight w:val="56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8D0D5" w14:textId="700655CA" w:rsidR="00907A5B" w:rsidRPr="00A1273F" w:rsidRDefault="00474CD5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(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UniProt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ID: P</w:t>
            </w:r>
            <w:r w:rsidR="000B14DE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52003</w:t>
            </w:r>
            <w:r w:rsidR="004E5977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)</w:t>
            </w:r>
            <w:r w:rsidR="000B14DE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</w:t>
            </w:r>
            <w:proofErr w:type="spellStart"/>
            <w:r w:rsidR="000B14DE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residues</w:t>
            </w:r>
            <w:proofErr w:type="spellEnd"/>
            <w:r w:rsidR="000B14DE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</w:t>
            </w:r>
            <w:r w:rsidR="00FB0C3B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5 – 139 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6521" w14:textId="0D21BE3E" w:rsidR="006A7CC5" w:rsidRPr="00A1273F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M</w:t>
            </w:r>
            <w:r w:rsidR="005B73F9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NPDLMPALMAVFQHVRTRIQSELDCQRLDLTPPDVHVLKLIDE</w:t>
            </w:r>
          </w:p>
          <w:p w14:paraId="012F9290" w14:textId="4B74198A" w:rsidR="00C03485" w:rsidRPr="00A1273F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RGLNLQDLGRQMCRDKALITRKIRELEGRNLVRRERNPSDQRSF</w:t>
            </w:r>
            <w:r w:rsidR="006F145C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QL</w:t>
            </w:r>
          </w:p>
          <w:p w14:paraId="21D03B72" w14:textId="4004A7D6" w:rsidR="00907A5B" w:rsidRPr="00A1273F" w:rsidRDefault="00133F4E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LTDEGLAIHQHAEAIMSRVHDELFAPLTPVEQATLVHLLDQCL</w:t>
            </w:r>
          </w:p>
        </w:tc>
      </w:tr>
      <w:tr w:rsidR="00907A5B" w:rsidRPr="00A1273F" w14:paraId="409EA595" w14:textId="77777777" w:rsidTr="0053012F">
        <w:trPr>
          <w:gridAfter w:val="1"/>
          <w:wAfter w:w="6" w:type="dxa"/>
          <w:trHeight w:val="56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2027C" w14:textId="579DE519" w:rsidR="00907A5B" w:rsidRPr="00A1273F" w:rsidRDefault="005B73F9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 bp DNA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F21B8" w14:textId="77777777" w:rsidR="000149AA" w:rsidRPr="00A1273F" w:rsidRDefault="00A10396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5’ – </w:t>
            </w:r>
            <w:r w:rsidR="00614D2A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AATGTGGTTGATCCAGTCAACTATTTT</w:t>
            </w:r>
          </w:p>
          <w:p w14:paraId="04761209" w14:textId="0271B336" w:rsidR="00453AC6" w:rsidRPr="00A1273F" w:rsidRDefault="00614D2A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CTTATTTTAGTTGACCTTATCAACCTTGTTT</w:t>
            </w:r>
            <w:r w:rsidR="00453AC6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3’</w:t>
            </w:r>
          </w:p>
        </w:tc>
      </w:tr>
      <w:tr w:rsidR="00907A5B" w:rsidRPr="00A1273F" w14:paraId="1ACB874F" w14:textId="77777777" w:rsidTr="0053012F">
        <w:trPr>
          <w:gridAfter w:val="1"/>
          <w:wAfter w:w="6" w:type="dxa"/>
          <w:trHeight w:val="567"/>
        </w:trPr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E6D7B" w14:textId="50E8BCA8" w:rsidR="00907A5B" w:rsidRPr="00A1273F" w:rsidRDefault="005B73F9" w:rsidP="0039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74 bp DNA 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BA7A4" w14:textId="77777777" w:rsidR="000149AA" w:rsidRPr="00A1273F" w:rsidRDefault="00453AC6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5’ – </w:t>
            </w:r>
            <w:r w:rsidR="00BA27AA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GGGTAAATGTGGTTGATCCAGTCAACTATTTT</w:t>
            </w:r>
          </w:p>
          <w:p w14:paraId="703ACCB1" w14:textId="4B3E83D1" w:rsidR="00907A5B" w:rsidRPr="00A1273F" w:rsidRDefault="00BA27AA" w:rsidP="000149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CTTATTTTAGTTGACCTTATCAACCTTGTTTCAGGTCCCC</w:t>
            </w:r>
            <w:r w:rsidR="000149AA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453AC6"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– 3’</w:t>
            </w:r>
          </w:p>
        </w:tc>
      </w:tr>
    </w:tbl>
    <w:p w14:paraId="6A9032F3" w14:textId="109573C8" w:rsidR="00106EBD" w:rsidRPr="00080F66" w:rsidRDefault="00BE1BF3" w:rsidP="00A1273F">
      <w:pPr>
        <w:spacing w:after="0" w:line="240" w:lineRule="auto"/>
      </w:pPr>
      <w:r w:rsidRPr="00080F66">
        <w:br w:type="page"/>
      </w:r>
    </w:p>
    <w:tbl>
      <w:tblPr>
        <w:tblW w:w="996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9"/>
        <w:gridCol w:w="1417"/>
        <w:gridCol w:w="1418"/>
        <w:gridCol w:w="1417"/>
        <w:gridCol w:w="1418"/>
        <w:gridCol w:w="1418"/>
      </w:tblGrid>
      <w:tr w:rsidR="006B5844" w:rsidRPr="00A1273F" w14:paraId="5D376485" w14:textId="70B40EE7" w:rsidTr="0004623A">
        <w:trPr>
          <w:trHeight w:val="312"/>
        </w:trPr>
        <w:tc>
          <w:tcPr>
            <w:tcW w:w="2879" w:type="dxa"/>
            <w:vMerge w:val="restart"/>
            <w:shd w:val="clear" w:color="auto" w:fill="auto"/>
            <w:noWrap/>
            <w:vAlign w:val="center"/>
          </w:tcPr>
          <w:p w14:paraId="7E6E3FF9" w14:textId="5D31ED6A" w:rsidR="006B5844" w:rsidRPr="00A1273F" w:rsidRDefault="006B5844" w:rsidP="00980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Sample details</w:t>
            </w:r>
          </w:p>
        </w:tc>
        <w:tc>
          <w:tcPr>
            <w:tcW w:w="7088" w:type="dxa"/>
            <w:gridSpan w:val="5"/>
            <w:shd w:val="clear" w:color="auto" w:fill="auto"/>
            <w:noWrap/>
            <w:vAlign w:val="center"/>
          </w:tcPr>
          <w:p w14:paraId="08E8920B" w14:textId="78245E95" w:rsidR="006B5844" w:rsidRPr="000232C3" w:rsidRDefault="006B5844" w:rsidP="00CB1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232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xR</w:t>
            </w:r>
            <w:proofErr w:type="spellEnd"/>
            <w:r w:rsidRPr="000232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– 60bp DNA complex</w:t>
            </w:r>
          </w:p>
        </w:tc>
      </w:tr>
      <w:tr w:rsidR="006B5844" w:rsidRPr="00A1273F" w14:paraId="00698C2D" w14:textId="6926BAE3" w:rsidTr="0004623A">
        <w:trPr>
          <w:trHeight w:val="312"/>
        </w:trPr>
        <w:tc>
          <w:tcPr>
            <w:tcW w:w="2879" w:type="dxa"/>
            <w:vMerge/>
            <w:shd w:val="clear" w:color="auto" w:fill="auto"/>
            <w:noWrap/>
            <w:vAlign w:val="center"/>
          </w:tcPr>
          <w:p w14:paraId="4C0A032B" w14:textId="5AF3FCB1" w:rsidR="006B5844" w:rsidRPr="00A1273F" w:rsidRDefault="006B5844" w:rsidP="005C23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38D4A7" w14:textId="77777777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DNA </w:t>
            </w:r>
          </w:p>
          <w:p w14:paraId="3728586C" w14:textId="295B2FFB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% D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18" w:type="dxa"/>
            <w:vAlign w:val="center"/>
          </w:tcPr>
          <w:p w14:paraId="2FD6B401" w14:textId="77777777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DNA </w:t>
            </w:r>
          </w:p>
          <w:p w14:paraId="2430BC77" w14:textId="23B14205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% D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17" w:type="dxa"/>
            <w:vAlign w:val="center"/>
          </w:tcPr>
          <w:p w14:paraId="0EEC9FD7" w14:textId="77777777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DNA </w:t>
            </w:r>
          </w:p>
          <w:p w14:paraId="6BED05DF" w14:textId="2E40A60C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% D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18" w:type="dxa"/>
            <w:vAlign w:val="center"/>
          </w:tcPr>
          <w:p w14:paraId="6290633C" w14:textId="4EF51746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DNA </w:t>
            </w:r>
          </w:p>
          <w:p w14:paraId="25169D32" w14:textId="583BF273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% D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1418" w:type="dxa"/>
            <w:vAlign w:val="center"/>
          </w:tcPr>
          <w:p w14:paraId="70FC6FFE" w14:textId="0289D6E1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-DNA </w:t>
            </w:r>
          </w:p>
          <w:p w14:paraId="357C547B" w14:textId="094EC74E" w:rsidR="006B5844" w:rsidRPr="00A1273F" w:rsidRDefault="006B5844" w:rsidP="005C2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% D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</w:t>
            </w:r>
          </w:p>
        </w:tc>
      </w:tr>
      <w:tr w:rsidR="006B5844" w:rsidRPr="00A1273F" w14:paraId="67507356" w14:textId="5F373633" w:rsidTr="0004623A">
        <w:trPr>
          <w:trHeight w:val="312"/>
        </w:trPr>
        <w:tc>
          <w:tcPr>
            <w:tcW w:w="2879" w:type="dxa"/>
            <w:shd w:val="clear" w:color="auto" w:fill="auto"/>
            <w:noWrap/>
            <w:vAlign w:val="center"/>
          </w:tcPr>
          <w:p w14:paraId="22B469AE" w14:textId="6D57F3F6" w:rsidR="006B5844" w:rsidRPr="00A1273F" w:rsidRDefault="006B5844" w:rsidP="005C2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ncentration (mg/mL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46FDBE" w14:textId="6E57C1A0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37</w:t>
            </w:r>
          </w:p>
        </w:tc>
        <w:tc>
          <w:tcPr>
            <w:tcW w:w="1418" w:type="dxa"/>
            <w:vAlign w:val="center"/>
          </w:tcPr>
          <w:p w14:paraId="04815172" w14:textId="1AD3534A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4</w:t>
            </w:r>
          </w:p>
        </w:tc>
        <w:tc>
          <w:tcPr>
            <w:tcW w:w="1417" w:type="dxa"/>
            <w:vAlign w:val="center"/>
          </w:tcPr>
          <w:p w14:paraId="701E39C9" w14:textId="15BF63D2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5</w:t>
            </w:r>
          </w:p>
        </w:tc>
        <w:tc>
          <w:tcPr>
            <w:tcW w:w="1418" w:type="dxa"/>
            <w:vAlign w:val="center"/>
          </w:tcPr>
          <w:p w14:paraId="529BB6C6" w14:textId="75E6D97D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82</w:t>
            </w:r>
          </w:p>
        </w:tc>
        <w:tc>
          <w:tcPr>
            <w:tcW w:w="1418" w:type="dxa"/>
            <w:vAlign w:val="center"/>
          </w:tcPr>
          <w:p w14:paraId="3ABFB35B" w14:textId="2246EEC4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4</w:t>
            </w:r>
          </w:p>
        </w:tc>
      </w:tr>
      <w:tr w:rsidR="006B5844" w:rsidRPr="00A1273F" w14:paraId="06B9751E" w14:textId="5099B8B8" w:rsidTr="0004623A">
        <w:trPr>
          <w:trHeight w:val="312"/>
        </w:trPr>
        <w:tc>
          <w:tcPr>
            <w:tcW w:w="2879" w:type="dxa"/>
            <w:shd w:val="clear" w:color="auto" w:fill="auto"/>
            <w:noWrap/>
            <w:vAlign w:val="center"/>
          </w:tcPr>
          <w:p w14:paraId="7A88008D" w14:textId="7E9A82B5" w:rsidR="006B5844" w:rsidRPr="00A1273F" w:rsidRDefault="006B5844" w:rsidP="005C2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cle contrast, 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8A1476" w14:textId="45C38A23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71</w:t>
            </w:r>
          </w:p>
        </w:tc>
        <w:tc>
          <w:tcPr>
            <w:tcW w:w="1418" w:type="dxa"/>
            <w:vAlign w:val="center"/>
          </w:tcPr>
          <w:p w14:paraId="6EACD582" w14:textId="444F01C3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81</w:t>
            </w:r>
          </w:p>
        </w:tc>
        <w:tc>
          <w:tcPr>
            <w:tcW w:w="1417" w:type="dxa"/>
            <w:vAlign w:val="center"/>
          </w:tcPr>
          <w:p w14:paraId="491265D2" w14:textId="2DBA9168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 0.155</w:t>
            </w:r>
          </w:p>
        </w:tc>
        <w:tc>
          <w:tcPr>
            <w:tcW w:w="1418" w:type="dxa"/>
            <w:vAlign w:val="center"/>
          </w:tcPr>
          <w:p w14:paraId="5BF91781" w14:textId="6146F354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792</w:t>
            </w:r>
          </w:p>
        </w:tc>
        <w:tc>
          <w:tcPr>
            <w:tcW w:w="1418" w:type="dxa"/>
            <w:vAlign w:val="center"/>
          </w:tcPr>
          <w:p w14:paraId="3EFE5C56" w14:textId="5424EC86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 1.732</w:t>
            </w:r>
          </w:p>
        </w:tc>
      </w:tr>
      <w:tr w:rsidR="006B5844" w:rsidRPr="00A1273F" w14:paraId="037C18DF" w14:textId="05CF661B" w:rsidTr="0004623A">
        <w:trPr>
          <w:trHeight w:val="312"/>
        </w:trPr>
        <w:tc>
          <w:tcPr>
            <w:tcW w:w="2879" w:type="dxa"/>
            <w:shd w:val="clear" w:color="auto" w:fill="auto"/>
            <w:noWrap/>
            <w:vAlign w:val="center"/>
          </w:tcPr>
          <w:p w14:paraId="69E0AAAB" w14:textId="7C9816E9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exR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ontrast, 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003EF4" w14:textId="3159CC60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678</w:t>
            </w:r>
          </w:p>
        </w:tc>
        <w:tc>
          <w:tcPr>
            <w:tcW w:w="1418" w:type="dxa"/>
            <w:vAlign w:val="center"/>
          </w:tcPr>
          <w:p w14:paraId="0FFC0440" w14:textId="39F111B6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10</w:t>
            </w:r>
          </w:p>
        </w:tc>
        <w:tc>
          <w:tcPr>
            <w:tcW w:w="1417" w:type="dxa"/>
            <w:vAlign w:val="center"/>
          </w:tcPr>
          <w:p w14:paraId="50ED0170" w14:textId="3EF715B3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1418" w:type="dxa"/>
            <w:vAlign w:val="center"/>
          </w:tcPr>
          <w:p w14:paraId="6918A022" w14:textId="1C0C7235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41</w:t>
            </w:r>
          </w:p>
        </w:tc>
        <w:tc>
          <w:tcPr>
            <w:tcW w:w="1418" w:type="dxa"/>
            <w:vAlign w:val="center"/>
          </w:tcPr>
          <w:p w14:paraId="7D581FF9" w14:textId="7A072DDD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 2.010</w:t>
            </w:r>
          </w:p>
        </w:tc>
      </w:tr>
      <w:tr w:rsidR="006B5844" w:rsidRPr="00A1273F" w14:paraId="55741BA2" w14:textId="32D7B046" w:rsidTr="0004623A">
        <w:trPr>
          <w:trHeight w:val="312"/>
        </w:trPr>
        <w:tc>
          <w:tcPr>
            <w:tcW w:w="2879" w:type="dxa"/>
            <w:shd w:val="clear" w:color="auto" w:fill="auto"/>
            <w:noWrap/>
            <w:vAlign w:val="center"/>
          </w:tcPr>
          <w:p w14:paraId="12B48C31" w14:textId="57B3BF65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NA contrast, 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Δρ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m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72E4F4" w14:textId="4CF4B1DB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763</w:t>
            </w:r>
          </w:p>
        </w:tc>
        <w:tc>
          <w:tcPr>
            <w:tcW w:w="1418" w:type="dxa"/>
            <w:vAlign w:val="center"/>
          </w:tcPr>
          <w:p w14:paraId="59C64479" w14:textId="1A4A92DE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97</w:t>
            </w:r>
          </w:p>
        </w:tc>
        <w:tc>
          <w:tcPr>
            <w:tcW w:w="1417" w:type="dxa"/>
            <w:vAlign w:val="center"/>
          </w:tcPr>
          <w:p w14:paraId="263DBC03" w14:textId="62E57287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 1.908</w:t>
            </w:r>
          </w:p>
        </w:tc>
        <w:tc>
          <w:tcPr>
            <w:tcW w:w="1418" w:type="dxa"/>
            <w:vAlign w:val="center"/>
          </w:tcPr>
          <w:p w14:paraId="296281B4" w14:textId="53B61E93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763</w:t>
            </w:r>
          </w:p>
        </w:tc>
        <w:tc>
          <w:tcPr>
            <w:tcW w:w="1418" w:type="dxa"/>
            <w:vAlign w:val="center"/>
          </w:tcPr>
          <w:p w14:paraId="43169C39" w14:textId="72B5DF23" w:rsidR="006B5844" w:rsidRPr="00A1273F" w:rsidRDefault="006B5844" w:rsidP="000F7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 1.152</w:t>
            </w:r>
          </w:p>
        </w:tc>
      </w:tr>
      <w:tr w:rsidR="006B5844" w:rsidRPr="00A1273F" w14:paraId="4D88450A" w14:textId="5EE2407A" w:rsidTr="0004623A">
        <w:trPr>
          <w:trHeight w:val="312"/>
        </w:trPr>
        <w:tc>
          <w:tcPr>
            <w:tcW w:w="2879" w:type="dxa"/>
            <w:shd w:val="clear" w:color="auto" w:fill="auto"/>
            <w:noWrap/>
            <w:vAlign w:val="center"/>
          </w:tcPr>
          <w:p w14:paraId="78B34046" w14:textId="35AEDC9C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Partial specific volume, </w:t>
            </w:r>
            <w:r w:rsidRPr="00A1273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v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(cm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g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88" w:type="dxa"/>
            <w:gridSpan w:val="5"/>
            <w:shd w:val="clear" w:color="auto" w:fill="auto"/>
            <w:noWrap/>
            <w:vAlign w:val="center"/>
          </w:tcPr>
          <w:p w14:paraId="709FB37A" w14:textId="5E238466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85</w:t>
            </w:r>
          </w:p>
        </w:tc>
      </w:tr>
      <w:tr w:rsidR="006B5844" w:rsidRPr="00A1273F" w14:paraId="1B9CF6ED" w14:textId="5D318204" w:rsidTr="0004623A">
        <w:trPr>
          <w:trHeight w:val="340"/>
        </w:trPr>
        <w:tc>
          <w:tcPr>
            <w:tcW w:w="9967" w:type="dxa"/>
            <w:gridSpan w:val="6"/>
            <w:shd w:val="clear" w:color="auto" w:fill="auto"/>
            <w:noWrap/>
            <w:vAlign w:val="center"/>
            <w:hideMark/>
          </w:tcPr>
          <w:p w14:paraId="2E8BC127" w14:textId="269E1015" w:rsidR="006B5844" w:rsidRPr="00A1273F" w:rsidRDefault="006B5844" w:rsidP="00326D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Guinier analysis</w:t>
            </w:r>
          </w:p>
        </w:tc>
      </w:tr>
      <w:tr w:rsidR="006B5844" w:rsidRPr="00A1273F" w14:paraId="6291DE2E" w14:textId="25A95F20" w:rsidTr="0004623A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3DC0192B" w14:textId="757D9BE2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2699B" w14:textId="31600C75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0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1418" w:type="dxa"/>
            <w:vAlign w:val="center"/>
          </w:tcPr>
          <w:p w14:paraId="4C03AFB6" w14:textId="4CCAAB3C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2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0630572A" w14:textId="1BB036C0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63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0.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0A7C02E5" w14:textId="3A5CC683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 ± 0.002</w:t>
            </w:r>
          </w:p>
        </w:tc>
        <w:tc>
          <w:tcPr>
            <w:tcW w:w="1418" w:type="dxa"/>
            <w:vAlign w:val="center"/>
          </w:tcPr>
          <w:p w14:paraId="1BC8FE54" w14:textId="7AFF91FC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 ± 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B5844" w:rsidRPr="00A1273F" w14:paraId="092EE9C8" w14:textId="0B5283DB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1C0B2C0E" w14:textId="2AD58943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, (n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5CCD4" w14:textId="1BCC733A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4.51 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0.4</w:t>
            </w:r>
          </w:p>
        </w:tc>
        <w:tc>
          <w:tcPr>
            <w:tcW w:w="1418" w:type="dxa"/>
            <w:vAlign w:val="center"/>
          </w:tcPr>
          <w:p w14:paraId="60A879D5" w14:textId="597F9C31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1B51286C" w14:textId="526ED39C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14:paraId="7489E137" w14:textId="3E8E1650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vAlign w:val="center"/>
          </w:tcPr>
          <w:p w14:paraId="6EA114B8" w14:textId="2A5BDAEF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4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6B5844" w:rsidRPr="00A1273F" w14:paraId="5651E03E" w14:textId="4A143D13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00755A30" w14:textId="5053B774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qR</w:t>
            </w: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ran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19830" w14:textId="5BF07F67" w:rsidR="006B5844" w:rsidRPr="00A1273F" w:rsidRDefault="006B5844" w:rsidP="000C72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1.10</w:t>
            </w:r>
          </w:p>
        </w:tc>
        <w:tc>
          <w:tcPr>
            <w:tcW w:w="1418" w:type="dxa"/>
            <w:vAlign w:val="center"/>
          </w:tcPr>
          <w:p w14:paraId="4A515DE2" w14:textId="1FCCBAE2" w:rsidR="006B5844" w:rsidRPr="00A1273F" w:rsidRDefault="006B5844" w:rsidP="000C72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3BFF870" w14:textId="316A8B9B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 – 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418" w:type="dxa"/>
            <w:vAlign w:val="center"/>
          </w:tcPr>
          <w:p w14:paraId="7BCF8CA1" w14:textId="490CDF3F" w:rsidR="006B5844" w:rsidRPr="00A1273F" w:rsidRDefault="006B5844" w:rsidP="000C72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418" w:type="dxa"/>
            <w:vAlign w:val="center"/>
          </w:tcPr>
          <w:p w14:paraId="4D8B526A" w14:textId="6E59FA11" w:rsidR="006B5844" w:rsidRPr="00A1273F" w:rsidRDefault="006B5844" w:rsidP="000C72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– 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6B5844" w:rsidRPr="00A1273F" w14:paraId="1699DECA" w14:textId="65213812" w:rsidTr="0004623A">
        <w:trPr>
          <w:trHeight w:val="340"/>
        </w:trPr>
        <w:tc>
          <w:tcPr>
            <w:tcW w:w="9967" w:type="dxa"/>
            <w:gridSpan w:val="6"/>
            <w:shd w:val="clear" w:color="auto" w:fill="auto"/>
            <w:noWrap/>
            <w:vAlign w:val="center"/>
            <w:hideMark/>
          </w:tcPr>
          <w:p w14:paraId="26EF38A6" w14:textId="50876C9D" w:rsidR="006B5844" w:rsidRPr="00A1273F" w:rsidRDefault="006B5844" w:rsidP="00326D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(r</w:t>
            </w: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) analysis</w:t>
            </w:r>
          </w:p>
        </w:tc>
      </w:tr>
      <w:tr w:rsidR="006B5844" w:rsidRPr="00A1273F" w14:paraId="79112AD1" w14:textId="744C6B07" w:rsidTr="0004623A">
        <w:trPr>
          <w:trHeight w:val="280"/>
        </w:trPr>
        <w:tc>
          <w:tcPr>
            <w:tcW w:w="2879" w:type="dxa"/>
            <w:shd w:val="clear" w:color="auto" w:fill="auto"/>
            <w:vAlign w:val="center"/>
            <w:hideMark/>
          </w:tcPr>
          <w:p w14:paraId="540D1291" w14:textId="761C26C0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0) (</w:t>
            </w:r>
            <w:proofErr w:type="gramStart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m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E3020" w14:textId="137ECFB5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18 ± 0.002</w:t>
            </w:r>
          </w:p>
        </w:tc>
        <w:tc>
          <w:tcPr>
            <w:tcW w:w="1418" w:type="dxa"/>
            <w:vAlign w:val="center"/>
          </w:tcPr>
          <w:p w14:paraId="49B1DFEB" w14:textId="0AEABD17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657 ± 0.001</w:t>
            </w:r>
          </w:p>
        </w:tc>
        <w:tc>
          <w:tcPr>
            <w:tcW w:w="1417" w:type="dxa"/>
            <w:vAlign w:val="center"/>
          </w:tcPr>
          <w:p w14:paraId="55C2BB7C" w14:textId="5094AB15" w:rsidR="006B5844" w:rsidRPr="00255A7E" w:rsidRDefault="00F50775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5077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6B5844" w:rsidRPr="00255A7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± 0.000</w:t>
            </w:r>
            <w:r w:rsidR="00F72E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14:paraId="6AC1572C" w14:textId="2ACDA860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979 ± 0.002</w:t>
            </w:r>
          </w:p>
        </w:tc>
        <w:tc>
          <w:tcPr>
            <w:tcW w:w="1418" w:type="dxa"/>
            <w:vAlign w:val="center"/>
          </w:tcPr>
          <w:p w14:paraId="121A6FB1" w14:textId="5113905A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23 ± 0.001</w:t>
            </w:r>
          </w:p>
        </w:tc>
      </w:tr>
      <w:tr w:rsidR="006B5844" w:rsidRPr="00A1273F" w14:paraId="35B37771" w14:textId="13B1DFA8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1EC80841" w14:textId="086B047F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g</w:t>
            </w:r>
            <w:proofErr w:type="spellEnd"/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17017" w14:textId="1ACB9D63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8 ± 0.3</w:t>
            </w:r>
          </w:p>
        </w:tc>
        <w:tc>
          <w:tcPr>
            <w:tcW w:w="1418" w:type="dxa"/>
            <w:vAlign w:val="center"/>
          </w:tcPr>
          <w:p w14:paraId="1A85CF00" w14:textId="5EF6E609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6 ± 0.7</w:t>
            </w:r>
          </w:p>
        </w:tc>
        <w:tc>
          <w:tcPr>
            <w:tcW w:w="1417" w:type="dxa"/>
            <w:vAlign w:val="center"/>
          </w:tcPr>
          <w:p w14:paraId="4545DA6F" w14:textId="52500F64" w:rsidR="006B5844" w:rsidRPr="00255A7E" w:rsidRDefault="00651E0A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04</w:t>
            </w:r>
            <w:r w:rsidR="006B5844" w:rsidRPr="00255A7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6B5844" w:rsidRPr="00255A7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14:paraId="60ED4FB8" w14:textId="68D93433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8 ± 0.7</w:t>
            </w:r>
          </w:p>
        </w:tc>
        <w:tc>
          <w:tcPr>
            <w:tcW w:w="1418" w:type="dxa"/>
            <w:vAlign w:val="center"/>
          </w:tcPr>
          <w:p w14:paraId="1396B921" w14:textId="0A2A373A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7 ± 0.9</w:t>
            </w:r>
          </w:p>
        </w:tc>
      </w:tr>
      <w:tr w:rsidR="006B5844" w:rsidRPr="00A1273F" w14:paraId="70ED3797" w14:textId="40C6DFE4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  <w:hideMark/>
          </w:tcPr>
          <w:p w14:paraId="51BEFBA6" w14:textId="444518C5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proofErr w:type="spellStart"/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</w:t>
            </w: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EB417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(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m</w:t>
            </w:r>
            <w:r w:rsidRPr="00A1273F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8DFC8" w14:textId="18F18D35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5</w:t>
            </w:r>
          </w:p>
        </w:tc>
        <w:tc>
          <w:tcPr>
            <w:tcW w:w="1418" w:type="dxa"/>
            <w:vAlign w:val="center"/>
          </w:tcPr>
          <w:p w14:paraId="730C5E99" w14:textId="05C2ED9E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4</w:t>
            </w:r>
          </w:p>
        </w:tc>
        <w:tc>
          <w:tcPr>
            <w:tcW w:w="1417" w:type="dxa"/>
            <w:vAlign w:val="center"/>
          </w:tcPr>
          <w:p w14:paraId="37134BA4" w14:textId="79E3C58D" w:rsidR="006B5844" w:rsidRPr="00255A7E" w:rsidRDefault="00A32C79" w:rsidP="00255A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55A7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1</w:t>
            </w:r>
          </w:p>
        </w:tc>
        <w:tc>
          <w:tcPr>
            <w:tcW w:w="1418" w:type="dxa"/>
            <w:vAlign w:val="center"/>
          </w:tcPr>
          <w:p w14:paraId="6B71EC07" w14:textId="335BA020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418" w:type="dxa"/>
            <w:vAlign w:val="center"/>
          </w:tcPr>
          <w:p w14:paraId="1ACE52BB" w14:textId="74748BE2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5</w:t>
            </w:r>
          </w:p>
        </w:tc>
      </w:tr>
      <w:tr w:rsidR="006B5844" w:rsidRPr="00A1273F" w14:paraId="17D2201F" w14:textId="03A3F36E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10DC1852" w14:textId="5A8DA1A3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Total estimate from GNO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9DBFFA" w14:textId="6CC19E2F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8" w:type="dxa"/>
            <w:vAlign w:val="center"/>
          </w:tcPr>
          <w:p w14:paraId="4CDAD0E2" w14:textId="4E0B0CA9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417" w:type="dxa"/>
            <w:vAlign w:val="center"/>
          </w:tcPr>
          <w:p w14:paraId="018C39A2" w14:textId="431FBA17" w:rsidR="006B5844" w:rsidRPr="00255A7E" w:rsidRDefault="00255A7E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418" w:type="dxa"/>
            <w:vAlign w:val="center"/>
          </w:tcPr>
          <w:p w14:paraId="7B8BB2EC" w14:textId="1B6B15B4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18" w:type="dxa"/>
            <w:vAlign w:val="center"/>
          </w:tcPr>
          <w:p w14:paraId="395BF4FB" w14:textId="23BDD958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</w:t>
            </w:r>
          </w:p>
        </w:tc>
      </w:tr>
      <w:tr w:rsidR="006B5844" w:rsidRPr="00A1273F" w14:paraId="4758DAA8" w14:textId="7B992674" w:rsidTr="0004623A">
        <w:trPr>
          <w:trHeight w:val="320"/>
        </w:trPr>
        <w:tc>
          <w:tcPr>
            <w:tcW w:w="2879" w:type="dxa"/>
            <w:shd w:val="clear" w:color="auto" w:fill="auto"/>
            <w:vAlign w:val="center"/>
          </w:tcPr>
          <w:p w14:paraId="144E050B" w14:textId="02A3A106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Quality of fit (χ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A1273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 xml:space="preserve"> / P-valu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24205C" w14:textId="05E2C812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/ 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14:paraId="54FA2716" w14:textId="6050CD62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/ 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1BBA63A4" w14:textId="4F79B7DE" w:rsidR="006B5844" w:rsidRPr="00255A7E" w:rsidRDefault="00597999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  <w:r w:rsidR="006B5844" w:rsidRPr="00255A7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/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418" w:type="dxa"/>
            <w:vAlign w:val="center"/>
          </w:tcPr>
          <w:p w14:paraId="588D4C97" w14:textId="565550CD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/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418" w:type="dxa"/>
            <w:vAlign w:val="center"/>
          </w:tcPr>
          <w:p w14:paraId="3FC017AB" w14:textId="57541247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/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6B5844" w:rsidRPr="00A1273F" w14:paraId="5FA6770B" w14:textId="6C3EE5AF" w:rsidTr="0004623A">
        <w:trPr>
          <w:trHeight w:val="340"/>
        </w:trPr>
        <w:tc>
          <w:tcPr>
            <w:tcW w:w="9967" w:type="dxa"/>
            <w:gridSpan w:val="6"/>
            <w:shd w:val="clear" w:color="auto" w:fill="auto"/>
            <w:noWrap/>
            <w:vAlign w:val="center"/>
            <w:hideMark/>
          </w:tcPr>
          <w:p w14:paraId="073A4938" w14:textId="765E9C46" w:rsidR="006B5844" w:rsidRPr="00A1273F" w:rsidRDefault="006B5844" w:rsidP="00326D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olecular Weight analysis</w:t>
            </w:r>
          </w:p>
        </w:tc>
      </w:tr>
      <w:tr w:rsidR="006B5844" w:rsidRPr="00A1273F" w14:paraId="5BFBCC24" w14:textId="103F5E0B" w:rsidTr="0004623A">
        <w:trPr>
          <w:trHeight w:val="317"/>
        </w:trPr>
        <w:tc>
          <w:tcPr>
            <w:tcW w:w="2879" w:type="dxa"/>
            <w:shd w:val="clear" w:color="auto" w:fill="auto"/>
            <w:noWrap/>
            <w:vAlign w:val="center"/>
            <w:hideMark/>
          </w:tcPr>
          <w:p w14:paraId="5E8064E3" w14:textId="669A02FC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Theoretical MW</w:t>
            </w:r>
          </w:p>
        </w:tc>
        <w:tc>
          <w:tcPr>
            <w:tcW w:w="7088" w:type="dxa"/>
            <w:gridSpan w:val="5"/>
            <w:shd w:val="clear" w:color="auto" w:fill="auto"/>
            <w:noWrap/>
            <w:vAlign w:val="center"/>
            <w:hideMark/>
          </w:tcPr>
          <w:p w14:paraId="1F263005" w14:textId="08BBDEBE" w:rsidR="006B5844" w:rsidRPr="00A1273F" w:rsidRDefault="006B5844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 xml:space="preserve">100.45 </w:t>
            </w:r>
            <w:proofErr w:type="spellStart"/>
            <w:r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  <w:lang w:val="en-GB"/>
              </w:rPr>
              <w:t>kDa</w:t>
            </w:r>
            <w:proofErr w:type="spellEnd"/>
          </w:p>
        </w:tc>
      </w:tr>
      <w:tr w:rsidR="006B5844" w:rsidRPr="00A1273F" w14:paraId="39D8CBEF" w14:textId="3DFCA7C2" w:rsidTr="0004623A">
        <w:trPr>
          <w:trHeight w:val="317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2A84B" w14:textId="22E24E91" w:rsidR="006B5844" w:rsidRPr="00A1273F" w:rsidRDefault="006B5844" w:rsidP="00326D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MW </w:t>
            </w:r>
            <w:r w:rsidRPr="00A1273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0) (</w:t>
            </w:r>
            <w:proofErr w:type="spellStart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Da</w:t>
            </w:r>
            <w:proofErr w:type="spellEnd"/>
            <w:r w:rsidRPr="00A1273F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EF951" w14:textId="56B159D9" w:rsidR="006B5844" w:rsidRPr="00A1273F" w:rsidRDefault="002E656D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EFA1D9" w14:textId="44CB890D" w:rsidR="006B5844" w:rsidRPr="00A1273F" w:rsidRDefault="002E656D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20BA67" w14:textId="7B9E98F9" w:rsidR="006B5844" w:rsidRPr="00A1273F" w:rsidRDefault="00462ADB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9BE094" w14:textId="464902C1" w:rsidR="006B5844" w:rsidRPr="00A1273F" w:rsidRDefault="002E656D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035B78" w14:textId="122C871F" w:rsidR="006B5844" w:rsidRPr="00A1273F" w:rsidRDefault="002E656D" w:rsidP="00326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.9</w:t>
            </w:r>
          </w:p>
        </w:tc>
      </w:tr>
    </w:tbl>
    <w:p w14:paraId="621AB261" w14:textId="77777777" w:rsidR="006B5844" w:rsidRPr="006B5844" w:rsidRDefault="006B5844">
      <w:pPr>
        <w:rPr>
          <w:sz w:val="15"/>
          <w:szCs w:val="15"/>
        </w:rPr>
      </w:pPr>
    </w:p>
    <w:p w14:paraId="02D208D9" w14:textId="046F8C61" w:rsidR="000A754C" w:rsidRPr="00553BD4" w:rsidRDefault="000A754C" w:rsidP="0090245F">
      <w:pPr>
        <w:rPr>
          <w:sz w:val="15"/>
          <w:szCs w:val="15"/>
          <w:lang w:val="en-GB"/>
        </w:rPr>
      </w:pPr>
    </w:p>
    <w:sectPr w:rsidR="000A754C" w:rsidRPr="00553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6F"/>
    <w:rsid w:val="00002890"/>
    <w:rsid w:val="00005DA3"/>
    <w:rsid w:val="000121D4"/>
    <w:rsid w:val="000149AA"/>
    <w:rsid w:val="00021A50"/>
    <w:rsid w:val="000232C3"/>
    <w:rsid w:val="00033AD0"/>
    <w:rsid w:val="0004623A"/>
    <w:rsid w:val="000524B4"/>
    <w:rsid w:val="00060B48"/>
    <w:rsid w:val="000647D0"/>
    <w:rsid w:val="00065552"/>
    <w:rsid w:val="00071A7E"/>
    <w:rsid w:val="00080F66"/>
    <w:rsid w:val="00086956"/>
    <w:rsid w:val="000907E2"/>
    <w:rsid w:val="00092B2E"/>
    <w:rsid w:val="00097123"/>
    <w:rsid w:val="000973F6"/>
    <w:rsid w:val="000A754C"/>
    <w:rsid w:val="000B14DE"/>
    <w:rsid w:val="000C729C"/>
    <w:rsid w:val="000C7339"/>
    <w:rsid w:val="000D474E"/>
    <w:rsid w:val="000E34F8"/>
    <w:rsid w:val="000F3D52"/>
    <w:rsid w:val="000F7C5E"/>
    <w:rsid w:val="00106EBD"/>
    <w:rsid w:val="001123D7"/>
    <w:rsid w:val="00127CAE"/>
    <w:rsid w:val="00133F4E"/>
    <w:rsid w:val="00134729"/>
    <w:rsid w:val="00137B6F"/>
    <w:rsid w:val="001450A8"/>
    <w:rsid w:val="00156044"/>
    <w:rsid w:val="001570AD"/>
    <w:rsid w:val="001575B6"/>
    <w:rsid w:val="00164BE7"/>
    <w:rsid w:val="00165D31"/>
    <w:rsid w:val="00175D25"/>
    <w:rsid w:val="001A2FC5"/>
    <w:rsid w:val="001A5C0F"/>
    <w:rsid w:val="001B56FB"/>
    <w:rsid w:val="001C4677"/>
    <w:rsid w:val="001C58FE"/>
    <w:rsid w:val="001D529B"/>
    <w:rsid w:val="001D7A8D"/>
    <w:rsid w:val="001F3D8C"/>
    <w:rsid w:val="0020739E"/>
    <w:rsid w:val="00212929"/>
    <w:rsid w:val="0022492E"/>
    <w:rsid w:val="002252F8"/>
    <w:rsid w:val="00234DEA"/>
    <w:rsid w:val="002379EE"/>
    <w:rsid w:val="0024409B"/>
    <w:rsid w:val="00246268"/>
    <w:rsid w:val="00255A7E"/>
    <w:rsid w:val="00265AFA"/>
    <w:rsid w:val="002665C6"/>
    <w:rsid w:val="002666D9"/>
    <w:rsid w:val="0027607C"/>
    <w:rsid w:val="00283658"/>
    <w:rsid w:val="00291800"/>
    <w:rsid w:val="00294148"/>
    <w:rsid w:val="0029733B"/>
    <w:rsid w:val="002A2171"/>
    <w:rsid w:val="002A6FFF"/>
    <w:rsid w:val="002B2029"/>
    <w:rsid w:val="002B30D1"/>
    <w:rsid w:val="002B48DE"/>
    <w:rsid w:val="002B6E77"/>
    <w:rsid w:val="002C2F0B"/>
    <w:rsid w:val="002D6821"/>
    <w:rsid w:val="002E2150"/>
    <w:rsid w:val="002E656D"/>
    <w:rsid w:val="003029F2"/>
    <w:rsid w:val="00302F10"/>
    <w:rsid w:val="0030757F"/>
    <w:rsid w:val="00314804"/>
    <w:rsid w:val="00322DA6"/>
    <w:rsid w:val="00326D41"/>
    <w:rsid w:val="00327582"/>
    <w:rsid w:val="0033215D"/>
    <w:rsid w:val="003377D9"/>
    <w:rsid w:val="0034324B"/>
    <w:rsid w:val="0035272B"/>
    <w:rsid w:val="00362184"/>
    <w:rsid w:val="00370F79"/>
    <w:rsid w:val="003740AB"/>
    <w:rsid w:val="0038341F"/>
    <w:rsid w:val="003B383E"/>
    <w:rsid w:val="003B70FA"/>
    <w:rsid w:val="003C51D7"/>
    <w:rsid w:val="003C616F"/>
    <w:rsid w:val="003D39B8"/>
    <w:rsid w:val="003E2998"/>
    <w:rsid w:val="003E31A4"/>
    <w:rsid w:val="003E4B14"/>
    <w:rsid w:val="003E6C70"/>
    <w:rsid w:val="003F3B6C"/>
    <w:rsid w:val="0040377E"/>
    <w:rsid w:val="00407726"/>
    <w:rsid w:val="00441403"/>
    <w:rsid w:val="004446BE"/>
    <w:rsid w:val="00451D06"/>
    <w:rsid w:val="00453AC6"/>
    <w:rsid w:val="00457574"/>
    <w:rsid w:val="00461F59"/>
    <w:rsid w:val="00462ADB"/>
    <w:rsid w:val="00470561"/>
    <w:rsid w:val="00471A6D"/>
    <w:rsid w:val="00472D2D"/>
    <w:rsid w:val="00474CD5"/>
    <w:rsid w:val="0048355D"/>
    <w:rsid w:val="004935A3"/>
    <w:rsid w:val="00494C9C"/>
    <w:rsid w:val="00497BD2"/>
    <w:rsid w:val="004A2367"/>
    <w:rsid w:val="004A5774"/>
    <w:rsid w:val="004B5634"/>
    <w:rsid w:val="004B7355"/>
    <w:rsid w:val="004C6918"/>
    <w:rsid w:val="004D32EA"/>
    <w:rsid w:val="004D7AAD"/>
    <w:rsid w:val="004E1D7F"/>
    <w:rsid w:val="004E5977"/>
    <w:rsid w:val="004F337E"/>
    <w:rsid w:val="00500888"/>
    <w:rsid w:val="0050122C"/>
    <w:rsid w:val="005025B6"/>
    <w:rsid w:val="00510D3E"/>
    <w:rsid w:val="0051587C"/>
    <w:rsid w:val="005165C8"/>
    <w:rsid w:val="00516ADB"/>
    <w:rsid w:val="00516E0D"/>
    <w:rsid w:val="0051763F"/>
    <w:rsid w:val="0053012F"/>
    <w:rsid w:val="00533D10"/>
    <w:rsid w:val="005425B8"/>
    <w:rsid w:val="00552B2A"/>
    <w:rsid w:val="00553BD4"/>
    <w:rsid w:val="005650F2"/>
    <w:rsid w:val="00566AD9"/>
    <w:rsid w:val="005746E4"/>
    <w:rsid w:val="00574CEA"/>
    <w:rsid w:val="005965AE"/>
    <w:rsid w:val="00597999"/>
    <w:rsid w:val="005B73F1"/>
    <w:rsid w:val="005B73F9"/>
    <w:rsid w:val="005C2356"/>
    <w:rsid w:val="005D4BD6"/>
    <w:rsid w:val="005E49BA"/>
    <w:rsid w:val="005E4B57"/>
    <w:rsid w:val="005F0024"/>
    <w:rsid w:val="005F50C5"/>
    <w:rsid w:val="005F6883"/>
    <w:rsid w:val="00606056"/>
    <w:rsid w:val="00614D2A"/>
    <w:rsid w:val="00622440"/>
    <w:rsid w:val="00622A26"/>
    <w:rsid w:val="00625256"/>
    <w:rsid w:val="006256F6"/>
    <w:rsid w:val="00646D2A"/>
    <w:rsid w:val="00651E0A"/>
    <w:rsid w:val="00660A9F"/>
    <w:rsid w:val="00661747"/>
    <w:rsid w:val="006639F0"/>
    <w:rsid w:val="00674CE6"/>
    <w:rsid w:val="00676118"/>
    <w:rsid w:val="006841FA"/>
    <w:rsid w:val="0068567F"/>
    <w:rsid w:val="00690998"/>
    <w:rsid w:val="006A035E"/>
    <w:rsid w:val="006A3A50"/>
    <w:rsid w:val="006A7889"/>
    <w:rsid w:val="006A7CC5"/>
    <w:rsid w:val="006B48E4"/>
    <w:rsid w:val="006B5844"/>
    <w:rsid w:val="006B6F40"/>
    <w:rsid w:val="006C0C74"/>
    <w:rsid w:val="006C7418"/>
    <w:rsid w:val="006D68E4"/>
    <w:rsid w:val="006F145C"/>
    <w:rsid w:val="006F702B"/>
    <w:rsid w:val="00704162"/>
    <w:rsid w:val="0071213E"/>
    <w:rsid w:val="00714CA3"/>
    <w:rsid w:val="00722832"/>
    <w:rsid w:val="007269A9"/>
    <w:rsid w:val="00733B1C"/>
    <w:rsid w:val="007438B8"/>
    <w:rsid w:val="0074695A"/>
    <w:rsid w:val="007479C3"/>
    <w:rsid w:val="0076140B"/>
    <w:rsid w:val="00763ABC"/>
    <w:rsid w:val="00781194"/>
    <w:rsid w:val="00783283"/>
    <w:rsid w:val="007A0908"/>
    <w:rsid w:val="007B093D"/>
    <w:rsid w:val="007C7D7E"/>
    <w:rsid w:val="007D0677"/>
    <w:rsid w:val="007D17F3"/>
    <w:rsid w:val="007D4EEC"/>
    <w:rsid w:val="007E7287"/>
    <w:rsid w:val="007F4F78"/>
    <w:rsid w:val="007F62F3"/>
    <w:rsid w:val="00800486"/>
    <w:rsid w:val="0080054F"/>
    <w:rsid w:val="00806C8B"/>
    <w:rsid w:val="008204AB"/>
    <w:rsid w:val="00827BE8"/>
    <w:rsid w:val="0083180C"/>
    <w:rsid w:val="00832321"/>
    <w:rsid w:val="00841E39"/>
    <w:rsid w:val="00853012"/>
    <w:rsid w:val="008602E6"/>
    <w:rsid w:val="00860E18"/>
    <w:rsid w:val="0086247B"/>
    <w:rsid w:val="0087057F"/>
    <w:rsid w:val="008757B7"/>
    <w:rsid w:val="008761BF"/>
    <w:rsid w:val="00880807"/>
    <w:rsid w:val="00880E81"/>
    <w:rsid w:val="00881636"/>
    <w:rsid w:val="008844E5"/>
    <w:rsid w:val="00894C04"/>
    <w:rsid w:val="008A0EC1"/>
    <w:rsid w:val="008A7BC9"/>
    <w:rsid w:val="008C6FB2"/>
    <w:rsid w:val="008D14C3"/>
    <w:rsid w:val="008D50A5"/>
    <w:rsid w:val="008D6EA1"/>
    <w:rsid w:val="008E03C3"/>
    <w:rsid w:val="008E78D2"/>
    <w:rsid w:val="008F3FC0"/>
    <w:rsid w:val="008F518E"/>
    <w:rsid w:val="008F5F2D"/>
    <w:rsid w:val="008F6763"/>
    <w:rsid w:val="009022E8"/>
    <w:rsid w:val="0090245F"/>
    <w:rsid w:val="00907A5B"/>
    <w:rsid w:val="00916E8E"/>
    <w:rsid w:val="009219E3"/>
    <w:rsid w:val="0093342F"/>
    <w:rsid w:val="0094246F"/>
    <w:rsid w:val="009470CF"/>
    <w:rsid w:val="009537D9"/>
    <w:rsid w:val="009605EA"/>
    <w:rsid w:val="009679DC"/>
    <w:rsid w:val="00971005"/>
    <w:rsid w:val="00974A24"/>
    <w:rsid w:val="0097518C"/>
    <w:rsid w:val="009755DB"/>
    <w:rsid w:val="00976504"/>
    <w:rsid w:val="00980E0B"/>
    <w:rsid w:val="00982977"/>
    <w:rsid w:val="009934E3"/>
    <w:rsid w:val="00996967"/>
    <w:rsid w:val="009A7A88"/>
    <w:rsid w:val="009C18F3"/>
    <w:rsid w:val="009C19D0"/>
    <w:rsid w:val="009C39C9"/>
    <w:rsid w:val="009D14BF"/>
    <w:rsid w:val="009D18D8"/>
    <w:rsid w:val="009D3F39"/>
    <w:rsid w:val="009F105D"/>
    <w:rsid w:val="00A040FB"/>
    <w:rsid w:val="00A044E9"/>
    <w:rsid w:val="00A071CA"/>
    <w:rsid w:val="00A10396"/>
    <w:rsid w:val="00A1273F"/>
    <w:rsid w:val="00A32C79"/>
    <w:rsid w:val="00A35323"/>
    <w:rsid w:val="00A51DAD"/>
    <w:rsid w:val="00A629BE"/>
    <w:rsid w:val="00A91160"/>
    <w:rsid w:val="00A9330E"/>
    <w:rsid w:val="00A96D10"/>
    <w:rsid w:val="00A9794E"/>
    <w:rsid w:val="00AA2575"/>
    <w:rsid w:val="00AA4C0B"/>
    <w:rsid w:val="00AB0F20"/>
    <w:rsid w:val="00AB1D0F"/>
    <w:rsid w:val="00AB5A4A"/>
    <w:rsid w:val="00AB6E65"/>
    <w:rsid w:val="00AD150B"/>
    <w:rsid w:val="00AD3234"/>
    <w:rsid w:val="00AE242D"/>
    <w:rsid w:val="00B0171A"/>
    <w:rsid w:val="00B06F52"/>
    <w:rsid w:val="00B13137"/>
    <w:rsid w:val="00B20856"/>
    <w:rsid w:val="00B31F71"/>
    <w:rsid w:val="00B356E3"/>
    <w:rsid w:val="00B35FFA"/>
    <w:rsid w:val="00B3676E"/>
    <w:rsid w:val="00B45196"/>
    <w:rsid w:val="00B51A59"/>
    <w:rsid w:val="00B554DD"/>
    <w:rsid w:val="00B5712D"/>
    <w:rsid w:val="00B60A16"/>
    <w:rsid w:val="00B64AE7"/>
    <w:rsid w:val="00B7746F"/>
    <w:rsid w:val="00B83A20"/>
    <w:rsid w:val="00B9108D"/>
    <w:rsid w:val="00BA27AA"/>
    <w:rsid w:val="00BA34CF"/>
    <w:rsid w:val="00BA43A4"/>
    <w:rsid w:val="00BB08DD"/>
    <w:rsid w:val="00BC19E0"/>
    <w:rsid w:val="00BD5DFA"/>
    <w:rsid w:val="00BD6568"/>
    <w:rsid w:val="00BE1BF3"/>
    <w:rsid w:val="00BF0D06"/>
    <w:rsid w:val="00BF3453"/>
    <w:rsid w:val="00C03485"/>
    <w:rsid w:val="00C0692D"/>
    <w:rsid w:val="00C07A8B"/>
    <w:rsid w:val="00C10298"/>
    <w:rsid w:val="00C1096E"/>
    <w:rsid w:val="00C231DC"/>
    <w:rsid w:val="00C2610C"/>
    <w:rsid w:val="00C34B6B"/>
    <w:rsid w:val="00C37541"/>
    <w:rsid w:val="00C47D3A"/>
    <w:rsid w:val="00C741D9"/>
    <w:rsid w:val="00C77B76"/>
    <w:rsid w:val="00C86BAB"/>
    <w:rsid w:val="00C948ED"/>
    <w:rsid w:val="00CA1613"/>
    <w:rsid w:val="00CA4369"/>
    <w:rsid w:val="00CA7DDB"/>
    <w:rsid w:val="00CB0C63"/>
    <w:rsid w:val="00CB0CF3"/>
    <w:rsid w:val="00CB11A2"/>
    <w:rsid w:val="00CB68EE"/>
    <w:rsid w:val="00CC11FA"/>
    <w:rsid w:val="00CC7147"/>
    <w:rsid w:val="00CE60D0"/>
    <w:rsid w:val="00CF19F4"/>
    <w:rsid w:val="00D01F1F"/>
    <w:rsid w:val="00D22020"/>
    <w:rsid w:val="00D2281F"/>
    <w:rsid w:val="00D24E14"/>
    <w:rsid w:val="00D35F8F"/>
    <w:rsid w:val="00D41E63"/>
    <w:rsid w:val="00D42C51"/>
    <w:rsid w:val="00D43B21"/>
    <w:rsid w:val="00D508FA"/>
    <w:rsid w:val="00D66C72"/>
    <w:rsid w:val="00D76D0F"/>
    <w:rsid w:val="00D8068D"/>
    <w:rsid w:val="00D8775B"/>
    <w:rsid w:val="00D91015"/>
    <w:rsid w:val="00D91871"/>
    <w:rsid w:val="00D96992"/>
    <w:rsid w:val="00D977B3"/>
    <w:rsid w:val="00DA4874"/>
    <w:rsid w:val="00DB119A"/>
    <w:rsid w:val="00DB2152"/>
    <w:rsid w:val="00DB31D8"/>
    <w:rsid w:val="00DC0BA7"/>
    <w:rsid w:val="00DD1DAF"/>
    <w:rsid w:val="00DD46B7"/>
    <w:rsid w:val="00DD5FB4"/>
    <w:rsid w:val="00DD617E"/>
    <w:rsid w:val="00DE4D5C"/>
    <w:rsid w:val="00DF1B23"/>
    <w:rsid w:val="00DF1DE4"/>
    <w:rsid w:val="00DF5757"/>
    <w:rsid w:val="00DF5C52"/>
    <w:rsid w:val="00DF6F72"/>
    <w:rsid w:val="00E0228D"/>
    <w:rsid w:val="00E06FBF"/>
    <w:rsid w:val="00E0731A"/>
    <w:rsid w:val="00E1678F"/>
    <w:rsid w:val="00E2543B"/>
    <w:rsid w:val="00E27A52"/>
    <w:rsid w:val="00E40E5B"/>
    <w:rsid w:val="00E659BB"/>
    <w:rsid w:val="00E67E6C"/>
    <w:rsid w:val="00E867B4"/>
    <w:rsid w:val="00E936FA"/>
    <w:rsid w:val="00E94BB5"/>
    <w:rsid w:val="00EA138C"/>
    <w:rsid w:val="00EA63A4"/>
    <w:rsid w:val="00EB4178"/>
    <w:rsid w:val="00EC640E"/>
    <w:rsid w:val="00ED01E8"/>
    <w:rsid w:val="00EE1B60"/>
    <w:rsid w:val="00EF7F11"/>
    <w:rsid w:val="00F03530"/>
    <w:rsid w:val="00F06A9B"/>
    <w:rsid w:val="00F12CC9"/>
    <w:rsid w:val="00F15187"/>
    <w:rsid w:val="00F209F5"/>
    <w:rsid w:val="00F364B1"/>
    <w:rsid w:val="00F431BD"/>
    <w:rsid w:val="00F4359E"/>
    <w:rsid w:val="00F452E8"/>
    <w:rsid w:val="00F50775"/>
    <w:rsid w:val="00F60A1F"/>
    <w:rsid w:val="00F72019"/>
    <w:rsid w:val="00F72E88"/>
    <w:rsid w:val="00F747C2"/>
    <w:rsid w:val="00F82129"/>
    <w:rsid w:val="00F82C82"/>
    <w:rsid w:val="00F948F9"/>
    <w:rsid w:val="00FA1564"/>
    <w:rsid w:val="00FA55F9"/>
    <w:rsid w:val="00FB0C3B"/>
    <w:rsid w:val="00FB72B2"/>
    <w:rsid w:val="00FC168E"/>
    <w:rsid w:val="00FC6723"/>
    <w:rsid w:val="00FD5A51"/>
    <w:rsid w:val="00FD7F4E"/>
    <w:rsid w:val="00FE261F"/>
    <w:rsid w:val="00FE4464"/>
    <w:rsid w:val="00FE7858"/>
    <w:rsid w:val="00FF14FE"/>
    <w:rsid w:val="00FF1D54"/>
    <w:rsid w:val="00FF690E"/>
    <w:rsid w:val="00F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64D7"/>
  <w15:chartTrackingRefBased/>
  <w15:docId w15:val="{A0F764C7-D19B-884A-8A20-6134C220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19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56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696D7A-7642-E843-B063-7B215EE4B3B0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45E22CC109B4E9594274FB2D28C01" ma:contentTypeVersion="10" ma:contentTypeDescription="Create a new document." ma:contentTypeScope="" ma:versionID="178fafef7f103e9e03c82cf7bd6b0de0">
  <xsd:schema xmlns:xsd="http://www.w3.org/2001/XMLSchema" xmlns:xs="http://www.w3.org/2001/XMLSchema" xmlns:p="http://schemas.microsoft.com/office/2006/metadata/properties" xmlns:ns2="2d58cba2-bf74-4489-a477-f8d650e54d15" xmlns:ns3="a535c971-fb0e-4132-a200-69f9b9f22fa9" targetNamespace="http://schemas.microsoft.com/office/2006/metadata/properties" ma:root="true" ma:fieldsID="c14b21476a8b176526ff2565a7b01bfd" ns2:_="" ns3:_="">
    <xsd:import namespace="2d58cba2-bf74-4489-a477-f8d650e54d15"/>
    <xsd:import namespace="a535c971-fb0e-4132-a200-69f9b9f22f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8cba2-bf74-4489-a477-f8d650e54d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5c971-fb0e-4132-a200-69f9b9f22f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1AA7A2-443B-4B0B-897D-8C8BEF854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C09DE-4B44-40E8-BD89-2FFB786238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8cba2-bf74-4489-a477-f8d650e54d15"/>
    <ds:schemaRef ds:uri="a535c971-fb0e-4132-a200-69f9b9f22f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CC8098-3E4E-C840-86E3-BDB2BAB14C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F55425F-4989-4374-9D4C-C75D1C4454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Pietras</dc:creator>
  <cp:keywords/>
  <dc:description/>
  <cp:lastModifiedBy>Zuzanna Pietras</cp:lastModifiedBy>
  <cp:revision>42</cp:revision>
  <dcterms:created xsi:type="dcterms:W3CDTF">2022-11-17T14:04:00Z</dcterms:created>
  <dcterms:modified xsi:type="dcterms:W3CDTF">2024-03-2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45E22CC109B4E9594274FB2D28C01</vt:lpwstr>
  </property>
</Properties>
</file>